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0"/>
        <w:gridCol w:w="1656"/>
      </w:tblGrid>
      <w:tr w:rsidR="00F55A22" w:rsidRPr="00D359AE" w14:paraId="7C6D265E" w14:textId="77777777" w:rsidTr="002F7A10">
        <w:trPr>
          <w:trHeight w:val="340"/>
        </w:trPr>
        <w:tc>
          <w:tcPr>
            <w:tcW w:w="0" w:type="auto"/>
            <w:shd w:val="clear" w:color="auto" w:fill="E7E6E6" w:themeFill="background2"/>
            <w:vAlign w:val="center"/>
          </w:tcPr>
          <w:p w14:paraId="1F3FB1F7" w14:textId="77777777" w:rsidR="00F55A22" w:rsidRPr="00D359AE" w:rsidRDefault="00F55A22" w:rsidP="002F7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99B0DCB" w14:textId="77777777" w:rsidR="00F55A22" w:rsidRPr="00D359AE" w:rsidRDefault="00F55A22" w:rsidP="002F7A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9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ed range</w:t>
            </w:r>
          </w:p>
        </w:tc>
      </w:tr>
      <w:tr w:rsidR="00F55A22" w:rsidRPr="00D359AE" w14:paraId="2022A013" w14:textId="77777777" w:rsidTr="002F7A10">
        <w:trPr>
          <w:trHeight w:val="284"/>
        </w:trPr>
        <w:tc>
          <w:tcPr>
            <w:tcW w:w="0" w:type="auto"/>
            <w:vAlign w:val="center"/>
          </w:tcPr>
          <w:p w14:paraId="0265ED7F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n_estimators</w:t>
            </w:r>
            <w:proofErr w:type="spell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0" w:type="auto"/>
            <w:vAlign w:val="center"/>
          </w:tcPr>
          <w:p w14:paraId="1B54D2AB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200, 300, 400, 500</w:t>
            </w:r>
          </w:p>
        </w:tc>
      </w:tr>
      <w:tr w:rsidR="00F55A22" w:rsidRPr="00D359AE" w14:paraId="3E5C2ACA" w14:textId="77777777" w:rsidTr="002F7A10">
        <w:trPr>
          <w:trHeight w:val="284"/>
        </w:trPr>
        <w:tc>
          <w:tcPr>
            <w:tcW w:w="0" w:type="auto"/>
            <w:vAlign w:val="center"/>
          </w:tcPr>
          <w:p w14:paraId="6B63BAFD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proofErr w:type="gramStart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proofErr w:type="gram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_depth</w:t>
            </w:r>
            <w:proofErr w:type="spell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0" w:type="auto"/>
            <w:vAlign w:val="center"/>
          </w:tcPr>
          <w:p w14:paraId="6C095DB0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1, 2, 3, 4, 5</w:t>
            </w:r>
          </w:p>
        </w:tc>
      </w:tr>
      <w:tr w:rsidR="00F55A22" w:rsidRPr="00D359AE" w14:paraId="5D9F77A7" w14:textId="77777777" w:rsidTr="002F7A10">
        <w:trPr>
          <w:trHeight w:val="284"/>
        </w:trPr>
        <w:tc>
          <w:tcPr>
            <w:tcW w:w="0" w:type="auto"/>
            <w:vAlign w:val="center"/>
          </w:tcPr>
          <w:p w14:paraId="70E258FA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proofErr w:type="gramStart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proofErr w:type="gram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_samples_split</w:t>
            </w:r>
            <w:proofErr w:type="spell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0" w:type="auto"/>
            <w:vAlign w:val="center"/>
          </w:tcPr>
          <w:p w14:paraId="367C679B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2, 3, 4, 5, 6, 7, 8, 9, 10</w:t>
            </w:r>
          </w:p>
        </w:tc>
      </w:tr>
      <w:tr w:rsidR="00F55A22" w:rsidRPr="00D359AE" w14:paraId="10231312" w14:textId="77777777" w:rsidTr="002F7A10">
        <w:trPr>
          <w:trHeight w:val="284"/>
        </w:trPr>
        <w:tc>
          <w:tcPr>
            <w:tcW w:w="0" w:type="auto"/>
            <w:vAlign w:val="center"/>
          </w:tcPr>
          <w:p w14:paraId="49BE3369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proofErr w:type="gramStart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  <w:proofErr w:type="gram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_samples_leaf</w:t>
            </w:r>
            <w:proofErr w:type="spell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0" w:type="auto"/>
            <w:vAlign w:val="center"/>
          </w:tcPr>
          <w:p w14:paraId="20C712A5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1, 2, 3, 4, 5, 6</w:t>
            </w:r>
          </w:p>
        </w:tc>
      </w:tr>
      <w:tr w:rsidR="00F55A22" w:rsidRPr="00D359AE" w14:paraId="2A584383" w14:textId="77777777" w:rsidTr="002F7A10">
        <w:trPr>
          <w:trHeight w:val="284"/>
        </w:trPr>
        <w:tc>
          <w:tcPr>
            <w:tcW w:w="0" w:type="auto"/>
            <w:vAlign w:val="center"/>
          </w:tcPr>
          <w:p w14:paraId="2C9F45D3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  <w:proofErr w:type="spellStart"/>
            <w:proofErr w:type="gramStart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  <w:proofErr w:type="gram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_features</w:t>
            </w:r>
            <w:proofErr w:type="spellEnd"/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0" w:type="auto"/>
            <w:vAlign w:val="center"/>
          </w:tcPr>
          <w:p w14:paraId="7546708A" w14:textId="77777777" w:rsidR="00F55A22" w:rsidRPr="00D72C99" w:rsidRDefault="00F55A22" w:rsidP="002F7A1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72C99">
              <w:rPr>
                <w:rFonts w:ascii="Times New Roman" w:hAnsi="Times New Roman" w:cs="Times New Roman"/>
                <w:sz w:val="16"/>
                <w:szCs w:val="16"/>
              </w:rPr>
              <w:t>1, 2, 3</w:t>
            </w:r>
          </w:p>
        </w:tc>
      </w:tr>
    </w:tbl>
    <w:p w14:paraId="00EB208F" w14:textId="77777777" w:rsidR="0034644A" w:rsidRDefault="0034644A"/>
    <w:sectPr w:rsidR="00346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A22"/>
    <w:rsid w:val="002C25F9"/>
    <w:rsid w:val="0034644A"/>
    <w:rsid w:val="005310DE"/>
    <w:rsid w:val="00F053BC"/>
    <w:rsid w:val="00F5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3CF23"/>
  <w15:chartTrackingRefBased/>
  <w15:docId w15:val="{7E13DC71-5294-499A-8521-6AC835B9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5A2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55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Meister</dc:creator>
  <cp:keywords/>
  <dc:description/>
  <cp:lastModifiedBy>Marlene Meister</cp:lastModifiedBy>
  <cp:revision>1</cp:revision>
  <dcterms:created xsi:type="dcterms:W3CDTF">2024-04-22T06:29:00Z</dcterms:created>
  <dcterms:modified xsi:type="dcterms:W3CDTF">2024-04-22T06:29:00Z</dcterms:modified>
</cp:coreProperties>
</file>